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999"/>
        <w:gridCol w:w="4028"/>
        <w:gridCol w:w="4765"/>
        <w:gridCol w:w="3166"/>
      </w:tblGrid>
      <w:tr w:rsidR="003E6967" w:rsidRPr="003E6967" w14:paraId="38D2582E" w14:textId="77777777" w:rsidTr="003E6967">
        <w:trPr>
          <w:trHeight w:val="67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67D51" w14:textId="4E9A6B68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b/>
                <w:bCs/>
                <w:color w:val="000000"/>
                <w:kern w:val="0"/>
                <w:sz w:val="22"/>
              </w:rPr>
              <w:t>Table S2</w:t>
            </w: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</w:t>
            </w:r>
          </w:p>
        </w:tc>
      </w:tr>
      <w:tr w:rsidR="003E6967" w:rsidRPr="003E6967" w14:paraId="04A6B950" w14:textId="77777777" w:rsidTr="003E6967">
        <w:trPr>
          <w:trHeight w:val="690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DA8AF" w14:textId="77777777" w:rsidR="003E6967" w:rsidRPr="003E6967" w:rsidRDefault="003E6967" w:rsidP="003E696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eatments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D48D1" w14:textId="01F07D5D" w:rsidR="003E6967" w:rsidRPr="003E6967" w:rsidRDefault="003E6967" w:rsidP="003E696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No. of voles at the </w:t>
            </w:r>
            <w:r w:rsidR="004F0520" w:rsidRPr="003E6967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beginning</w:t>
            </w: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of experiment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F74E2" w14:textId="77777777" w:rsidR="003E6967" w:rsidRPr="003E6967" w:rsidRDefault="003E6967" w:rsidP="003E696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. of voles at the end of experiment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DECA" w14:textId="7A5135DD" w:rsidR="003E6967" w:rsidRPr="003E6967" w:rsidRDefault="004F0520" w:rsidP="003E6967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/>
                <w:color w:val="000000"/>
                <w:kern w:val="0"/>
                <w:sz w:val="22"/>
              </w:rPr>
              <w:t>Average</w:t>
            </w:r>
            <w:r w:rsidR="003E6967"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 food intake (g/day)</w:t>
            </w:r>
          </w:p>
        </w:tc>
      </w:tr>
      <w:tr w:rsidR="003E6967" w:rsidRPr="003E6967" w14:paraId="32D0D8A7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1F2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1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B703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CD79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7D91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7</w:t>
            </w:r>
          </w:p>
        </w:tc>
      </w:tr>
      <w:tr w:rsidR="003E6967" w:rsidRPr="003E6967" w14:paraId="1233023E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242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2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8B4F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2B6A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79EB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3</w:t>
            </w:r>
          </w:p>
        </w:tc>
      </w:tr>
      <w:tr w:rsidR="003E6967" w:rsidRPr="003E6967" w14:paraId="20B082F5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BE25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5F12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EFE9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843B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7</w:t>
            </w:r>
          </w:p>
        </w:tc>
      </w:tr>
      <w:tr w:rsidR="003E6967" w:rsidRPr="003E6967" w14:paraId="6EE4ABA8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BB56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4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8CE9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A91A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17D8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5</w:t>
            </w:r>
          </w:p>
        </w:tc>
      </w:tr>
      <w:tr w:rsidR="003E6967" w:rsidRPr="003E6967" w14:paraId="7EF799EF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4557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5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F772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85E9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3001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3</w:t>
            </w:r>
          </w:p>
        </w:tc>
      </w:tr>
      <w:tr w:rsidR="003E6967" w:rsidRPr="003E6967" w14:paraId="0E3F5221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6486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6EE0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6D81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B772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6</w:t>
            </w:r>
          </w:p>
        </w:tc>
      </w:tr>
      <w:tr w:rsidR="003E6967" w:rsidRPr="003E6967" w14:paraId="48A6E74E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AEE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7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61E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3595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FF2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1</w:t>
            </w:r>
          </w:p>
        </w:tc>
      </w:tr>
      <w:tr w:rsidR="003E6967" w:rsidRPr="003E6967" w14:paraId="25839E85" w14:textId="77777777" w:rsidTr="003E6967">
        <w:trPr>
          <w:trHeight w:val="285"/>
        </w:trPr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486DC" w14:textId="77777777" w:rsidR="003E6967" w:rsidRPr="003E6967" w:rsidRDefault="003E6967" w:rsidP="003E696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SR8</w:t>
            </w: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67280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6468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F9D54" w14:textId="77777777" w:rsidR="003E6967" w:rsidRPr="003E6967" w:rsidRDefault="003E6967" w:rsidP="003E6967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E6967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7</w:t>
            </w:r>
          </w:p>
        </w:tc>
      </w:tr>
    </w:tbl>
    <w:p w14:paraId="2EFCC5C0" w14:textId="77777777" w:rsidR="008E0D31" w:rsidRDefault="008E0D31"/>
    <w:sectPr w:rsidR="008E0D31" w:rsidSect="003E69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7431B" w14:textId="77777777" w:rsidR="00594874" w:rsidRDefault="00594874" w:rsidP="003E6967">
      <w:r>
        <w:separator/>
      </w:r>
    </w:p>
  </w:endnote>
  <w:endnote w:type="continuationSeparator" w:id="0">
    <w:p w14:paraId="41686823" w14:textId="77777777" w:rsidR="00594874" w:rsidRDefault="00594874" w:rsidP="003E69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F2B1F" w14:textId="77777777" w:rsidR="00594874" w:rsidRDefault="00594874" w:rsidP="003E6967">
      <w:r>
        <w:separator/>
      </w:r>
    </w:p>
  </w:footnote>
  <w:footnote w:type="continuationSeparator" w:id="0">
    <w:p w14:paraId="081507E9" w14:textId="77777777" w:rsidR="00594874" w:rsidRDefault="00594874" w:rsidP="003E69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079"/>
    <w:rsid w:val="00376225"/>
    <w:rsid w:val="003A2079"/>
    <w:rsid w:val="003E6967"/>
    <w:rsid w:val="004F0520"/>
    <w:rsid w:val="00582552"/>
    <w:rsid w:val="00594874"/>
    <w:rsid w:val="005A164D"/>
    <w:rsid w:val="0066084F"/>
    <w:rsid w:val="008E0D31"/>
    <w:rsid w:val="00A524BC"/>
    <w:rsid w:val="00DB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D593C9"/>
  <w15:chartTrackingRefBased/>
  <w15:docId w15:val="{685901BC-D48C-4BC6-99D0-0A052CB3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69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E69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E69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E69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35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4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国梁</dc:creator>
  <cp:keywords/>
  <dc:description/>
  <cp:lastModifiedBy>Stefanie Kowalski</cp:lastModifiedBy>
  <cp:revision>2</cp:revision>
  <dcterms:created xsi:type="dcterms:W3CDTF">2021-10-13T13:36:00Z</dcterms:created>
  <dcterms:modified xsi:type="dcterms:W3CDTF">2021-10-13T13:36:00Z</dcterms:modified>
</cp:coreProperties>
</file>